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DCCDA" w14:textId="5FBD3EED" w:rsidR="007016A0" w:rsidRPr="009E5DC4" w:rsidRDefault="009C7341" w:rsidP="007016A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7016A0" w:rsidRPr="009E5DC4">
        <w:rPr>
          <w:rFonts w:ascii="Times New Roman" w:hAnsi="Times New Roman" w:cs="Times New Roman"/>
          <w:b/>
        </w:rPr>
        <w:t xml:space="preserve">Table </w:t>
      </w:r>
      <w:bookmarkStart w:id="0" w:name="_GoBack"/>
      <w:bookmarkEnd w:id="0"/>
    </w:p>
    <w:p w14:paraId="30F895F2" w14:textId="77777777" w:rsidR="007016A0" w:rsidRDefault="007016A0" w:rsidP="007016A0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 High and Low Descriptors for Workplace Attributes (Based on Employer Attractiveness Scale Dimensions)</w:t>
      </w:r>
    </w:p>
    <w:tbl>
      <w:tblPr>
        <w:tblStyle w:val="TableGrid"/>
        <w:tblpPr w:leftFromText="180" w:rightFromText="180" w:vertAnchor="page" w:horzAnchor="margin" w:tblpY="2935"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5572"/>
        <w:gridCol w:w="5572"/>
      </w:tblGrid>
      <w:tr w:rsidR="007016A0" w:rsidRPr="00C32484" w14:paraId="4CBDE36F" w14:textId="77777777" w:rsidTr="008F24DA">
        <w:tc>
          <w:tcPr>
            <w:tcW w:w="3032" w:type="dxa"/>
            <w:tcBorders>
              <w:top w:val="single" w:sz="4" w:space="0" w:color="auto"/>
              <w:bottom w:val="single" w:sz="4" w:space="0" w:color="auto"/>
            </w:tcBorders>
          </w:tcPr>
          <w:p w14:paraId="4B9D3B15" w14:textId="77777777" w:rsidR="007016A0" w:rsidRPr="00C32484" w:rsidRDefault="007016A0" w:rsidP="00C25E74">
            <w:pPr>
              <w:rPr>
                <w:rFonts w:ascii="Times New Roman" w:hAnsi="Times New Roman" w:cs="Times New Roman"/>
                <w:b/>
                <w:bCs/>
              </w:rPr>
            </w:pPr>
            <w:r w:rsidRPr="00C32484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5572" w:type="dxa"/>
            <w:tcBorders>
              <w:top w:val="single" w:sz="4" w:space="0" w:color="auto"/>
              <w:bottom w:val="single" w:sz="4" w:space="0" w:color="auto"/>
            </w:tcBorders>
          </w:tcPr>
          <w:p w14:paraId="69F06A1F" w14:textId="77777777" w:rsidR="007016A0" w:rsidRPr="00C32484" w:rsidRDefault="007016A0" w:rsidP="00C25E74">
            <w:pPr>
              <w:pStyle w:val="p1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32484">
              <w:rPr>
                <w:rFonts w:ascii="Times New Roman" w:hAnsi="Times New Roman"/>
                <w:b/>
                <w:bCs/>
                <w:sz w:val="24"/>
                <w:szCs w:val="24"/>
              </w:rPr>
              <w:t>Low variant</w:t>
            </w:r>
          </w:p>
        </w:tc>
        <w:tc>
          <w:tcPr>
            <w:tcW w:w="5572" w:type="dxa"/>
            <w:tcBorders>
              <w:top w:val="single" w:sz="4" w:space="0" w:color="auto"/>
              <w:bottom w:val="single" w:sz="4" w:space="0" w:color="auto"/>
            </w:tcBorders>
          </w:tcPr>
          <w:p w14:paraId="47240AC4" w14:textId="77777777" w:rsidR="007016A0" w:rsidRPr="00C32484" w:rsidRDefault="007016A0" w:rsidP="00C25E74">
            <w:pPr>
              <w:pStyle w:val="p1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32484">
              <w:rPr>
                <w:rFonts w:ascii="Times New Roman" w:hAnsi="Times New Roman"/>
                <w:b/>
                <w:bCs/>
                <w:sz w:val="24"/>
                <w:szCs w:val="24"/>
              </w:rPr>
              <w:t>High variant</w:t>
            </w:r>
          </w:p>
        </w:tc>
      </w:tr>
      <w:tr w:rsidR="007016A0" w:rsidRPr="000925FC" w14:paraId="56216DC5" w14:textId="77777777" w:rsidTr="008F24DA">
        <w:tc>
          <w:tcPr>
            <w:tcW w:w="3032" w:type="dxa"/>
            <w:tcBorders>
              <w:top w:val="single" w:sz="4" w:space="0" w:color="auto"/>
            </w:tcBorders>
          </w:tcPr>
          <w:p w14:paraId="2BCAF82F" w14:textId="77777777" w:rsidR="007016A0" w:rsidRDefault="007016A0" w:rsidP="00C25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onomic value</w:t>
            </w:r>
          </w:p>
          <w:p w14:paraId="249FFB44" w14:textId="77777777" w:rsidR="007016A0" w:rsidRDefault="007016A0" w:rsidP="00C25E74">
            <w:pPr>
              <w:rPr>
                <w:rFonts w:ascii="Times New Roman" w:hAnsi="Times New Roman" w:cs="Times New Roman"/>
              </w:rPr>
            </w:pPr>
          </w:p>
          <w:p w14:paraId="28773187" w14:textId="77777777" w:rsidR="007016A0" w:rsidRPr="000925FC" w:rsidRDefault="007016A0" w:rsidP="00C25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72" w:type="dxa"/>
            <w:tcBorders>
              <w:top w:val="single" w:sz="4" w:space="0" w:color="auto"/>
            </w:tcBorders>
          </w:tcPr>
          <w:p w14:paraId="7FB3C901" w14:textId="77777777" w:rsidR="007016A0" w:rsidRPr="009030B5" w:rsidRDefault="007016A0" w:rsidP="00C25E74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10BE3">
              <w:rPr>
                <w:rFonts w:ascii="Times New Roman" w:hAnsi="Times New Roman"/>
                <w:sz w:val="24"/>
                <w:szCs w:val="24"/>
                <w:lang w:val="en-US"/>
              </w:rPr>
              <w:t>The organ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 w:rsidRPr="00E10BE3">
              <w:rPr>
                <w:rFonts w:ascii="Times New Roman" w:hAnsi="Times New Roman"/>
                <w:sz w:val="24"/>
                <w:szCs w:val="24"/>
                <w:lang w:val="en-US"/>
              </w:rPr>
              <w:t>ation offers average salary and promotion opportunities.</w:t>
            </w:r>
          </w:p>
        </w:tc>
        <w:tc>
          <w:tcPr>
            <w:tcW w:w="5572" w:type="dxa"/>
            <w:tcBorders>
              <w:top w:val="single" w:sz="4" w:space="0" w:color="auto"/>
            </w:tcBorders>
          </w:tcPr>
          <w:p w14:paraId="2F3317B6" w14:textId="77777777" w:rsidR="007016A0" w:rsidRPr="000925FC" w:rsidRDefault="007016A0" w:rsidP="00C25E74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>The organ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>ation offers abov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>average salary and promotion opportunities.</w:t>
            </w:r>
          </w:p>
        </w:tc>
      </w:tr>
      <w:tr w:rsidR="007016A0" w:rsidRPr="000925FC" w14:paraId="31DEB64A" w14:textId="77777777" w:rsidTr="00C25E74">
        <w:tc>
          <w:tcPr>
            <w:tcW w:w="3032" w:type="dxa"/>
          </w:tcPr>
          <w:p w14:paraId="5B7CF170" w14:textId="77777777" w:rsidR="007016A0" w:rsidRDefault="007016A0" w:rsidP="00C25E74">
            <w:pPr>
              <w:rPr>
                <w:rFonts w:ascii="Times New Roman" w:hAnsi="Times New Roman" w:cs="Times New Roman"/>
              </w:rPr>
            </w:pPr>
            <w:r w:rsidRPr="000925FC">
              <w:rPr>
                <w:rFonts w:ascii="Times New Roman" w:hAnsi="Times New Roman" w:cs="Times New Roman"/>
              </w:rPr>
              <w:t>Development value</w:t>
            </w:r>
          </w:p>
          <w:p w14:paraId="63472B7B" w14:textId="77777777" w:rsidR="007016A0" w:rsidRPr="000925FC" w:rsidRDefault="007016A0" w:rsidP="00C25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72" w:type="dxa"/>
          </w:tcPr>
          <w:p w14:paraId="3C5BE6B3" w14:textId="77777777" w:rsidR="007016A0" w:rsidRPr="009030B5" w:rsidRDefault="007016A0" w:rsidP="00C25E74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10BE3">
              <w:rPr>
                <w:rFonts w:ascii="Times New Roman" w:hAnsi="Times New Roman"/>
                <w:sz w:val="24"/>
                <w:szCs w:val="24"/>
                <w:lang w:val="en-US"/>
              </w:rPr>
              <w:t>The organ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 w:rsidRPr="00E10BE3">
              <w:rPr>
                <w:rFonts w:ascii="Times New Roman" w:hAnsi="Times New Roman"/>
                <w:sz w:val="24"/>
                <w:szCs w:val="24"/>
                <w:lang w:val="en-US"/>
              </w:rPr>
              <w:t>ation has few internal programs to support employee personal and career development.</w:t>
            </w:r>
          </w:p>
        </w:tc>
        <w:tc>
          <w:tcPr>
            <w:tcW w:w="5572" w:type="dxa"/>
          </w:tcPr>
          <w:p w14:paraId="2CAE32C7" w14:textId="77777777" w:rsidR="007016A0" w:rsidRPr="000925FC" w:rsidRDefault="007016A0" w:rsidP="00C25E74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>The organ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>ation has many internal programs to support employee personal and career development.</w:t>
            </w:r>
          </w:p>
        </w:tc>
      </w:tr>
      <w:tr w:rsidR="007016A0" w:rsidRPr="000925FC" w14:paraId="03A342A3" w14:textId="77777777" w:rsidTr="00C25E74">
        <w:tc>
          <w:tcPr>
            <w:tcW w:w="3032" w:type="dxa"/>
          </w:tcPr>
          <w:p w14:paraId="4803FEFD" w14:textId="77777777" w:rsidR="007016A0" w:rsidRPr="000925FC" w:rsidRDefault="007016A0" w:rsidP="00C25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est </w:t>
            </w:r>
            <w:r w:rsidRPr="000925F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5572" w:type="dxa"/>
          </w:tcPr>
          <w:p w14:paraId="5C59FC09" w14:textId="77777777" w:rsidR="007016A0" w:rsidRPr="009030B5" w:rsidRDefault="007016A0" w:rsidP="00C25E74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10BE3">
              <w:rPr>
                <w:rFonts w:ascii="Times New Roman" w:hAnsi="Times New Roman"/>
                <w:sz w:val="24"/>
                <w:szCs w:val="24"/>
                <w:lang w:val="en-US"/>
              </w:rPr>
              <w:t>The organ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 w:rsidRPr="00E10BE3">
              <w:rPr>
                <w:rFonts w:ascii="Times New Roman" w:hAnsi="Times New Roman"/>
                <w:sz w:val="24"/>
                <w:szCs w:val="24"/>
                <w:lang w:val="en-US"/>
              </w:rPr>
              <w:t>ation has a reputation for being conservative and traditional. It has wel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E10BE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veloped policies and procedures to guide employee </w:t>
            </w:r>
            <w:proofErr w:type="gramStart"/>
            <w:r w:rsidRPr="00E10BE3">
              <w:rPr>
                <w:rFonts w:ascii="Times New Roman" w:hAnsi="Times New Roman"/>
                <w:sz w:val="24"/>
                <w:szCs w:val="24"/>
                <w:lang w:val="en-US"/>
              </w:rPr>
              <w:t>actions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10BE3">
              <w:rPr>
                <w:rFonts w:ascii="Times New Roman" w:hAnsi="Times New Roman"/>
                <w:sz w:val="24"/>
                <w:szCs w:val="24"/>
                <w:lang w:val="en-US"/>
              </w:rPr>
              <w:t>and</w:t>
            </w:r>
            <w:proofErr w:type="gramEnd"/>
            <w:r w:rsidRPr="00E10BE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fers a highly predictable work environment.</w:t>
            </w:r>
          </w:p>
        </w:tc>
        <w:tc>
          <w:tcPr>
            <w:tcW w:w="5572" w:type="dxa"/>
          </w:tcPr>
          <w:p w14:paraId="0326D418" w14:textId="77777777" w:rsidR="007016A0" w:rsidRPr="000925FC" w:rsidRDefault="007016A0" w:rsidP="00C25E74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>The organ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ion has a reputation for being exciting and innovative. It encourages employees to think </w:t>
            </w:r>
            <w:proofErr w:type="gramStart"/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>creativel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>and</w:t>
            </w:r>
            <w:proofErr w:type="gramEnd"/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vides a challenging work environment where employees face new problems each day.</w:t>
            </w:r>
          </w:p>
        </w:tc>
      </w:tr>
      <w:tr w:rsidR="007016A0" w:rsidRPr="000925FC" w14:paraId="60040EB0" w14:textId="77777777" w:rsidTr="00C25E74">
        <w:tc>
          <w:tcPr>
            <w:tcW w:w="3032" w:type="dxa"/>
          </w:tcPr>
          <w:p w14:paraId="2940173F" w14:textId="77777777" w:rsidR="007016A0" w:rsidRDefault="007016A0" w:rsidP="00C25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cial </w:t>
            </w:r>
            <w:r w:rsidRPr="000925FC">
              <w:rPr>
                <w:rFonts w:ascii="Times New Roman" w:hAnsi="Times New Roman" w:cs="Times New Roman"/>
              </w:rPr>
              <w:t>value</w:t>
            </w:r>
          </w:p>
          <w:p w14:paraId="1AC8A6EB" w14:textId="77777777" w:rsidR="007016A0" w:rsidRPr="000925FC" w:rsidRDefault="007016A0" w:rsidP="00C25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72" w:type="dxa"/>
          </w:tcPr>
          <w:p w14:paraId="1EB84433" w14:textId="77777777" w:rsidR="007016A0" w:rsidRPr="009030B5" w:rsidRDefault="007016A0" w:rsidP="00C25E74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10BE3">
              <w:rPr>
                <w:rFonts w:ascii="Times New Roman" w:hAnsi="Times New Roman"/>
                <w:sz w:val="24"/>
                <w:szCs w:val="24"/>
                <w:lang w:val="en-US"/>
              </w:rPr>
              <w:t>The organ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 w:rsidRPr="00E10BE3">
              <w:rPr>
                <w:rFonts w:ascii="Times New Roman" w:hAnsi="Times New Roman"/>
                <w:sz w:val="24"/>
                <w:szCs w:val="24"/>
                <w:lang w:val="en-US"/>
              </w:rPr>
              <w:t>ation has a reputation for providing a somewhat negative and unpleasant social environment for its employees.</w:t>
            </w:r>
          </w:p>
        </w:tc>
        <w:tc>
          <w:tcPr>
            <w:tcW w:w="5572" w:type="dxa"/>
          </w:tcPr>
          <w:p w14:paraId="1E1D2AEA" w14:textId="77777777" w:rsidR="007016A0" w:rsidRPr="000925FC" w:rsidRDefault="007016A0" w:rsidP="00C25E74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>The organ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ion has a reputation for providing a positive and pleasant social environment for its employees. </w:t>
            </w:r>
          </w:p>
        </w:tc>
      </w:tr>
      <w:tr w:rsidR="007016A0" w:rsidRPr="000925FC" w14:paraId="50387BF4" w14:textId="77777777" w:rsidTr="008F24DA">
        <w:tc>
          <w:tcPr>
            <w:tcW w:w="3032" w:type="dxa"/>
          </w:tcPr>
          <w:p w14:paraId="16B4568F" w14:textId="77777777" w:rsidR="007016A0" w:rsidRPr="000925FC" w:rsidRDefault="007016A0" w:rsidP="00C25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pplication value</w:t>
            </w:r>
          </w:p>
        </w:tc>
        <w:tc>
          <w:tcPr>
            <w:tcW w:w="5572" w:type="dxa"/>
          </w:tcPr>
          <w:p w14:paraId="1F697B3A" w14:textId="77777777" w:rsidR="007016A0" w:rsidRPr="009030B5" w:rsidRDefault="007016A0" w:rsidP="00C25E74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10BE3">
              <w:rPr>
                <w:rFonts w:ascii="Times New Roman" w:hAnsi="Times New Roman"/>
                <w:sz w:val="24"/>
                <w:szCs w:val="24"/>
                <w:lang w:val="en-US"/>
              </w:rPr>
              <w:t>The organ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 w:rsidRPr="00E10BE3">
              <w:rPr>
                <w:rFonts w:ascii="Times New Roman" w:hAnsi="Times New Roman"/>
                <w:sz w:val="24"/>
                <w:szCs w:val="24"/>
                <w:lang w:val="en-US"/>
              </w:rPr>
              <w:t>ation does not have a strong customer focus. Its primary aim is to maxim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 w:rsidRPr="00E10BE3">
              <w:rPr>
                <w:rFonts w:ascii="Times New Roman" w:hAnsi="Times New Roman"/>
                <w:sz w:val="24"/>
                <w:szCs w:val="24"/>
                <w:lang w:val="en-US"/>
              </w:rPr>
              <w:t>e returns to shareholders. It does not believe that corporations should publicly comment on issues such as social and racial equality.</w:t>
            </w:r>
          </w:p>
        </w:tc>
        <w:tc>
          <w:tcPr>
            <w:tcW w:w="5572" w:type="dxa"/>
          </w:tcPr>
          <w:p w14:paraId="2CA91A4B" w14:textId="77777777" w:rsidR="007016A0" w:rsidRDefault="007016A0" w:rsidP="00C25E74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>The organ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>ation has a strong customer focus. It aims to balance profitability with operating in a manner that benefits society. It publicly supports social and racial equality.</w:t>
            </w:r>
          </w:p>
          <w:p w14:paraId="6E6267E4" w14:textId="77777777" w:rsidR="007016A0" w:rsidRPr="000925FC" w:rsidRDefault="007016A0" w:rsidP="00C25E74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16A0" w:rsidRPr="000925FC" w14:paraId="688B8F05" w14:textId="77777777" w:rsidTr="008F24DA">
        <w:tc>
          <w:tcPr>
            <w:tcW w:w="3032" w:type="dxa"/>
            <w:tcBorders>
              <w:bottom w:val="single" w:sz="4" w:space="0" w:color="auto"/>
            </w:tcBorders>
          </w:tcPr>
          <w:p w14:paraId="21F82FA9" w14:textId="77777777" w:rsidR="007016A0" w:rsidRPr="000925FC" w:rsidRDefault="007016A0" w:rsidP="00C25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ironmental value</w:t>
            </w:r>
          </w:p>
        </w:tc>
        <w:tc>
          <w:tcPr>
            <w:tcW w:w="5572" w:type="dxa"/>
            <w:tcBorders>
              <w:bottom w:val="single" w:sz="4" w:space="0" w:color="auto"/>
            </w:tcBorders>
          </w:tcPr>
          <w:p w14:paraId="49492F13" w14:textId="77777777" w:rsidR="007016A0" w:rsidRPr="009030B5" w:rsidRDefault="007016A0" w:rsidP="00C25E74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1E97">
              <w:rPr>
                <w:rFonts w:ascii="Times New Roman" w:hAnsi="Times New Roman"/>
                <w:sz w:val="24"/>
                <w:szCs w:val="24"/>
                <w:lang w:val="en-US"/>
              </w:rPr>
              <w:t>Profitability is at the heart of this organ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 w:rsidRPr="008D1E97">
              <w:rPr>
                <w:rFonts w:ascii="Times New Roman" w:hAnsi="Times New Roman"/>
                <w:sz w:val="24"/>
                <w:szCs w:val="24"/>
                <w:lang w:val="en-US"/>
              </w:rPr>
              <w:t>ation's business model. It does not have a wel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8D1E97">
              <w:rPr>
                <w:rFonts w:ascii="Times New Roman" w:hAnsi="Times New Roman"/>
                <w:sz w:val="24"/>
                <w:szCs w:val="24"/>
                <w:lang w:val="en-US"/>
              </w:rPr>
              <w:t>developed set of environmental policies and procedures. It does not encourage employees to adopt environmentally sustainable practices at work.</w:t>
            </w:r>
          </w:p>
        </w:tc>
        <w:tc>
          <w:tcPr>
            <w:tcW w:w="5572" w:type="dxa"/>
            <w:tcBorders>
              <w:bottom w:val="single" w:sz="4" w:space="0" w:color="auto"/>
            </w:tcBorders>
          </w:tcPr>
          <w:p w14:paraId="179FCD16" w14:textId="524C1A18" w:rsidR="008F24DA" w:rsidRPr="008F24DA" w:rsidRDefault="007016A0" w:rsidP="00C25E74">
            <w:pPr>
              <w:pStyle w:val="p1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>Environmental sustainability is at the heart of this organ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>ation's business model. It has a wel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>developed set of environmental policies and procedures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030B5">
              <w:rPr>
                <w:rFonts w:ascii="Times New Roman" w:hAnsi="Times New Roman"/>
                <w:sz w:val="24"/>
                <w:szCs w:val="24"/>
                <w:lang w:val="en-US"/>
              </w:rPr>
              <w:t>It encourages employees to adopt environmentally sustainable practices at work.</w:t>
            </w:r>
          </w:p>
        </w:tc>
      </w:tr>
    </w:tbl>
    <w:p w14:paraId="4CFA9E57" w14:textId="4C91EFDF" w:rsidR="007016A0" w:rsidRDefault="007016A0" w:rsidP="007016A0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6CEC3292" w14:textId="77777777" w:rsidR="003C28AC" w:rsidRDefault="00152461"/>
    <w:sectPr w:rsidR="003C28AC" w:rsidSect="007016A0">
      <w:headerReference w:type="default" r:id="rId6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78192D" w14:textId="77777777" w:rsidR="00152461" w:rsidRDefault="00152461" w:rsidP="00762B87">
      <w:r>
        <w:separator/>
      </w:r>
    </w:p>
  </w:endnote>
  <w:endnote w:type="continuationSeparator" w:id="0">
    <w:p w14:paraId="3786C10A" w14:textId="77777777" w:rsidR="00152461" w:rsidRDefault="00152461" w:rsidP="00762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A81A2A" w14:textId="77777777" w:rsidR="00152461" w:rsidRDefault="00152461" w:rsidP="00762B87">
      <w:r>
        <w:separator/>
      </w:r>
    </w:p>
  </w:footnote>
  <w:footnote w:type="continuationSeparator" w:id="0">
    <w:p w14:paraId="78776BCF" w14:textId="77777777" w:rsidR="00152461" w:rsidRDefault="00152461" w:rsidP="00762B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6D970E" w14:textId="18DC035D" w:rsidR="00762B87" w:rsidRPr="00762B87" w:rsidRDefault="00762B87" w:rsidP="00762B87">
    <w:pPr>
      <w:rPr>
        <w:rFonts w:ascii="Times New Roman" w:eastAsia="Times New Roman" w:hAnsi="Times New Roman" w:cs="Times New Roman"/>
        <w:lang w:val="en-AU" w:eastAsia="en-GB"/>
      </w:rPr>
    </w:pPr>
    <w:r>
      <w:rPr>
        <w:rFonts w:ascii="Times New Roman" w:eastAsia="Times New Roman" w:hAnsi="Times New Roman" w:cs="Times New Roman"/>
        <w:lang w:val="en-AU" w:eastAsia="en-GB"/>
      </w:rPr>
      <w:t>HOW PERSONAL VALUES SHAPE JOB SEEKER PREFERENCE</w:t>
    </w:r>
  </w:p>
  <w:p w14:paraId="0F2D9384" w14:textId="77777777" w:rsidR="00762B87" w:rsidRDefault="00762B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45A"/>
    <w:rsid w:val="0000007C"/>
    <w:rsid w:val="0000076B"/>
    <w:rsid w:val="0001100C"/>
    <w:rsid w:val="000111A4"/>
    <w:rsid w:val="00015F44"/>
    <w:rsid w:val="00025307"/>
    <w:rsid w:val="00030122"/>
    <w:rsid w:val="00036688"/>
    <w:rsid w:val="00050235"/>
    <w:rsid w:val="00050F80"/>
    <w:rsid w:val="0005395A"/>
    <w:rsid w:val="00054488"/>
    <w:rsid w:val="00055C5B"/>
    <w:rsid w:val="00056060"/>
    <w:rsid w:val="00061548"/>
    <w:rsid w:val="00061E04"/>
    <w:rsid w:val="00066194"/>
    <w:rsid w:val="0007102A"/>
    <w:rsid w:val="00082505"/>
    <w:rsid w:val="0009537D"/>
    <w:rsid w:val="000A77E6"/>
    <w:rsid w:val="000C4B0E"/>
    <w:rsid w:val="000C5440"/>
    <w:rsid w:val="000C6A8B"/>
    <w:rsid w:val="000D5D79"/>
    <w:rsid w:val="000D6151"/>
    <w:rsid w:val="000D7CB4"/>
    <w:rsid w:val="000E3716"/>
    <w:rsid w:val="000E537E"/>
    <w:rsid w:val="000E62A4"/>
    <w:rsid w:val="000F53FD"/>
    <w:rsid w:val="001024C4"/>
    <w:rsid w:val="001108BC"/>
    <w:rsid w:val="00114B4B"/>
    <w:rsid w:val="00117F85"/>
    <w:rsid w:val="00121C08"/>
    <w:rsid w:val="0012204A"/>
    <w:rsid w:val="001252FB"/>
    <w:rsid w:val="00125F5C"/>
    <w:rsid w:val="00133BBE"/>
    <w:rsid w:val="0013482F"/>
    <w:rsid w:val="00146DBB"/>
    <w:rsid w:val="00147305"/>
    <w:rsid w:val="00152461"/>
    <w:rsid w:val="00154AEA"/>
    <w:rsid w:val="001731AA"/>
    <w:rsid w:val="00174CFF"/>
    <w:rsid w:val="00177163"/>
    <w:rsid w:val="00187938"/>
    <w:rsid w:val="00191978"/>
    <w:rsid w:val="0019296B"/>
    <w:rsid w:val="00194CFB"/>
    <w:rsid w:val="001A0244"/>
    <w:rsid w:val="001A02B7"/>
    <w:rsid w:val="001B1704"/>
    <w:rsid w:val="001B2311"/>
    <w:rsid w:val="001B313F"/>
    <w:rsid w:val="001B745A"/>
    <w:rsid w:val="001C359D"/>
    <w:rsid w:val="001D2654"/>
    <w:rsid w:val="001D5A77"/>
    <w:rsid w:val="001D5B83"/>
    <w:rsid w:val="001D6C49"/>
    <w:rsid w:val="001E379B"/>
    <w:rsid w:val="001E456A"/>
    <w:rsid w:val="001E6B6D"/>
    <w:rsid w:val="001E6F88"/>
    <w:rsid w:val="001F0987"/>
    <w:rsid w:val="001F6EAD"/>
    <w:rsid w:val="001F71DF"/>
    <w:rsid w:val="002057CD"/>
    <w:rsid w:val="00205FC3"/>
    <w:rsid w:val="002168F3"/>
    <w:rsid w:val="002233CE"/>
    <w:rsid w:val="00224116"/>
    <w:rsid w:val="00230A84"/>
    <w:rsid w:val="002317CD"/>
    <w:rsid w:val="00231F5B"/>
    <w:rsid w:val="00234863"/>
    <w:rsid w:val="00240646"/>
    <w:rsid w:val="0024241E"/>
    <w:rsid w:val="00244229"/>
    <w:rsid w:val="00245E04"/>
    <w:rsid w:val="00247F72"/>
    <w:rsid w:val="00254FE6"/>
    <w:rsid w:val="00255E61"/>
    <w:rsid w:val="00265454"/>
    <w:rsid w:val="00266BE1"/>
    <w:rsid w:val="0027228C"/>
    <w:rsid w:val="0029153F"/>
    <w:rsid w:val="00292412"/>
    <w:rsid w:val="002B4171"/>
    <w:rsid w:val="002B441F"/>
    <w:rsid w:val="002B79E9"/>
    <w:rsid w:val="002B7D33"/>
    <w:rsid w:val="002B7E72"/>
    <w:rsid w:val="002C0430"/>
    <w:rsid w:val="002D2983"/>
    <w:rsid w:val="002E31BE"/>
    <w:rsid w:val="002F2F64"/>
    <w:rsid w:val="00305B18"/>
    <w:rsid w:val="00305C4E"/>
    <w:rsid w:val="00310F33"/>
    <w:rsid w:val="003149E4"/>
    <w:rsid w:val="00321B60"/>
    <w:rsid w:val="00336368"/>
    <w:rsid w:val="003419D1"/>
    <w:rsid w:val="00341D1E"/>
    <w:rsid w:val="00343FAF"/>
    <w:rsid w:val="0034539E"/>
    <w:rsid w:val="003478CE"/>
    <w:rsid w:val="00360801"/>
    <w:rsid w:val="00363B07"/>
    <w:rsid w:val="00365F7C"/>
    <w:rsid w:val="003672C3"/>
    <w:rsid w:val="00371203"/>
    <w:rsid w:val="00387372"/>
    <w:rsid w:val="003971CD"/>
    <w:rsid w:val="00397FBF"/>
    <w:rsid w:val="003B6AFF"/>
    <w:rsid w:val="003C1A64"/>
    <w:rsid w:val="003C2C35"/>
    <w:rsid w:val="003C5995"/>
    <w:rsid w:val="003C78C3"/>
    <w:rsid w:val="003E0430"/>
    <w:rsid w:val="003E484F"/>
    <w:rsid w:val="003E5A12"/>
    <w:rsid w:val="003F2D2E"/>
    <w:rsid w:val="003F3763"/>
    <w:rsid w:val="004009DE"/>
    <w:rsid w:val="00404A2C"/>
    <w:rsid w:val="004120B9"/>
    <w:rsid w:val="004204D5"/>
    <w:rsid w:val="00433141"/>
    <w:rsid w:val="00435106"/>
    <w:rsid w:val="00436944"/>
    <w:rsid w:val="00440DE7"/>
    <w:rsid w:val="004417F6"/>
    <w:rsid w:val="004519C5"/>
    <w:rsid w:val="004525C3"/>
    <w:rsid w:val="004559B3"/>
    <w:rsid w:val="00460C8F"/>
    <w:rsid w:val="00461084"/>
    <w:rsid w:val="00463B58"/>
    <w:rsid w:val="00471D74"/>
    <w:rsid w:val="00471E17"/>
    <w:rsid w:val="0047747B"/>
    <w:rsid w:val="00486E75"/>
    <w:rsid w:val="00492778"/>
    <w:rsid w:val="00496616"/>
    <w:rsid w:val="00497B21"/>
    <w:rsid w:val="004A071F"/>
    <w:rsid w:val="004A1F09"/>
    <w:rsid w:val="004A4B1D"/>
    <w:rsid w:val="004A555B"/>
    <w:rsid w:val="004A5CE5"/>
    <w:rsid w:val="004B3776"/>
    <w:rsid w:val="004B5B7A"/>
    <w:rsid w:val="004B6556"/>
    <w:rsid w:val="004C78D1"/>
    <w:rsid w:val="004C7A07"/>
    <w:rsid w:val="004C7D95"/>
    <w:rsid w:val="004D1C2E"/>
    <w:rsid w:val="004F42B4"/>
    <w:rsid w:val="004F7FD5"/>
    <w:rsid w:val="00503393"/>
    <w:rsid w:val="005057E0"/>
    <w:rsid w:val="005103AD"/>
    <w:rsid w:val="005117A5"/>
    <w:rsid w:val="00513934"/>
    <w:rsid w:val="005152E8"/>
    <w:rsid w:val="005171BF"/>
    <w:rsid w:val="0051739E"/>
    <w:rsid w:val="00527279"/>
    <w:rsid w:val="00527DB6"/>
    <w:rsid w:val="0053109C"/>
    <w:rsid w:val="00534AC9"/>
    <w:rsid w:val="005360B0"/>
    <w:rsid w:val="00540347"/>
    <w:rsid w:val="00541CAB"/>
    <w:rsid w:val="005564EE"/>
    <w:rsid w:val="00556B11"/>
    <w:rsid w:val="0056243C"/>
    <w:rsid w:val="005749BC"/>
    <w:rsid w:val="0057606B"/>
    <w:rsid w:val="005808B2"/>
    <w:rsid w:val="005A0652"/>
    <w:rsid w:val="005A4EFF"/>
    <w:rsid w:val="005A51DB"/>
    <w:rsid w:val="005B49B3"/>
    <w:rsid w:val="005D0BAB"/>
    <w:rsid w:val="005D7368"/>
    <w:rsid w:val="005E07B8"/>
    <w:rsid w:val="005E3A17"/>
    <w:rsid w:val="005F0A05"/>
    <w:rsid w:val="005F2633"/>
    <w:rsid w:val="005F7663"/>
    <w:rsid w:val="006019C9"/>
    <w:rsid w:val="00612530"/>
    <w:rsid w:val="00614790"/>
    <w:rsid w:val="00621E67"/>
    <w:rsid w:val="00623731"/>
    <w:rsid w:val="00624929"/>
    <w:rsid w:val="006264BD"/>
    <w:rsid w:val="00626A48"/>
    <w:rsid w:val="00630989"/>
    <w:rsid w:val="00637010"/>
    <w:rsid w:val="0063701E"/>
    <w:rsid w:val="00642675"/>
    <w:rsid w:val="0064377C"/>
    <w:rsid w:val="006441E6"/>
    <w:rsid w:val="00644F7D"/>
    <w:rsid w:val="00661784"/>
    <w:rsid w:val="006624D1"/>
    <w:rsid w:val="00663AA6"/>
    <w:rsid w:val="00665BAC"/>
    <w:rsid w:val="00674CD3"/>
    <w:rsid w:val="00680CBD"/>
    <w:rsid w:val="00686807"/>
    <w:rsid w:val="00687E81"/>
    <w:rsid w:val="0069134A"/>
    <w:rsid w:val="00693160"/>
    <w:rsid w:val="0069372F"/>
    <w:rsid w:val="006969BE"/>
    <w:rsid w:val="00697DB9"/>
    <w:rsid w:val="006A18D8"/>
    <w:rsid w:val="006A7548"/>
    <w:rsid w:val="006A7CFD"/>
    <w:rsid w:val="006B4349"/>
    <w:rsid w:val="006B544D"/>
    <w:rsid w:val="006B5885"/>
    <w:rsid w:val="006B625E"/>
    <w:rsid w:val="006B6DA3"/>
    <w:rsid w:val="006C2F0F"/>
    <w:rsid w:val="006C698A"/>
    <w:rsid w:val="006D5F37"/>
    <w:rsid w:val="006D70F4"/>
    <w:rsid w:val="006D7692"/>
    <w:rsid w:val="006F215B"/>
    <w:rsid w:val="006F56F6"/>
    <w:rsid w:val="007016A0"/>
    <w:rsid w:val="00702EE3"/>
    <w:rsid w:val="007068BC"/>
    <w:rsid w:val="00707B1B"/>
    <w:rsid w:val="00712177"/>
    <w:rsid w:val="00712E62"/>
    <w:rsid w:val="007216FE"/>
    <w:rsid w:val="00722C73"/>
    <w:rsid w:val="00724EE0"/>
    <w:rsid w:val="007340C2"/>
    <w:rsid w:val="00734361"/>
    <w:rsid w:val="007361AF"/>
    <w:rsid w:val="00737588"/>
    <w:rsid w:val="00744821"/>
    <w:rsid w:val="00757F10"/>
    <w:rsid w:val="00761AC3"/>
    <w:rsid w:val="00762B87"/>
    <w:rsid w:val="00765B8C"/>
    <w:rsid w:val="00767B69"/>
    <w:rsid w:val="00775254"/>
    <w:rsid w:val="0077728E"/>
    <w:rsid w:val="007866CF"/>
    <w:rsid w:val="00790150"/>
    <w:rsid w:val="00790F3A"/>
    <w:rsid w:val="00793D58"/>
    <w:rsid w:val="00795FBF"/>
    <w:rsid w:val="00797CAA"/>
    <w:rsid w:val="007A289D"/>
    <w:rsid w:val="007B0FB7"/>
    <w:rsid w:val="007B52A3"/>
    <w:rsid w:val="007B5BBE"/>
    <w:rsid w:val="007D3A6F"/>
    <w:rsid w:val="007E0F26"/>
    <w:rsid w:val="007F2AF9"/>
    <w:rsid w:val="007F3DFD"/>
    <w:rsid w:val="007F549F"/>
    <w:rsid w:val="007F7156"/>
    <w:rsid w:val="008046DB"/>
    <w:rsid w:val="00804B8B"/>
    <w:rsid w:val="00807F0E"/>
    <w:rsid w:val="00811D04"/>
    <w:rsid w:val="00812962"/>
    <w:rsid w:val="008148E4"/>
    <w:rsid w:val="008159FA"/>
    <w:rsid w:val="00822039"/>
    <w:rsid w:val="00824AE1"/>
    <w:rsid w:val="00830B0F"/>
    <w:rsid w:val="0083448F"/>
    <w:rsid w:val="00844F8D"/>
    <w:rsid w:val="00853EC6"/>
    <w:rsid w:val="00872069"/>
    <w:rsid w:val="00876702"/>
    <w:rsid w:val="00877BE1"/>
    <w:rsid w:val="00887A53"/>
    <w:rsid w:val="008901C3"/>
    <w:rsid w:val="008913DA"/>
    <w:rsid w:val="00892841"/>
    <w:rsid w:val="008929A0"/>
    <w:rsid w:val="00897000"/>
    <w:rsid w:val="008A2E2B"/>
    <w:rsid w:val="008B2701"/>
    <w:rsid w:val="008B429D"/>
    <w:rsid w:val="008B6919"/>
    <w:rsid w:val="008C1989"/>
    <w:rsid w:val="008C23AA"/>
    <w:rsid w:val="008C2904"/>
    <w:rsid w:val="008C4452"/>
    <w:rsid w:val="008D0673"/>
    <w:rsid w:val="008D1E5E"/>
    <w:rsid w:val="008D3051"/>
    <w:rsid w:val="008D37B5"/>
    <w:rsid w:val="008E113D"/>
    <w:rsid w:val="008E48CE"/>
    <w:rsid w:val="008E7721"/>
    <w:rsid w:val="008F24DA"/>
    <w:rsid w:val="008F5C32"/>
    <w:rsid w:val="009014D1"/>
    <w:rsid w:val="00901DF2"/>
    <w:rsid w:val="00904BDD"/>
    <w:rsid w:val="00905E02"/>
    <w:rsid w:val="009060C9"/>
    <w:rsid w:val="009078FB"/>
    <w:rsid w:val="0091796C"/>
    <w:rsid w:val="00924398"/>
    <w:rsid w:val="00925AD5"/>
    <w:rsid w:val="009376A3"/>
    <w:rsid w:val="00941BAD"/>
    <w:rsid w:val="009449A4"/>
    <w:rsid w:val="00945D92"/>
    <w:rsid w:val="0094753F"/>
    <w:rsid w:val="00950398"/>
    <w:rsid w:val="00954FBD"/>
    <w:rsid w:val="009562AC"/>
    <w:rsid w:val="009604D4"/>
    <w:rsid w:val="00961F6C"/>
    <w:rsid w:val="009663CC"/>
    <w:rsid w:val="00971CA3"/>
    <w:rsid w:val="00975C59"/>
    <w:rsid w:val="00984377"/>
    <w:rsid w:val="009A0D8D"/>
    <w:rsid w:val="009A49FD"/>
    <w:rsid w:val="009B4AD2"/>
    <w:rsid w:val="009B6F2D"/>
    <w:rsid w:val="009C7341"/>
    <w:rsid w:val="009D0F06"/>
    <w:rsid w:val="009D0F93"/>
    <w:rsid w:val="009D2173"/>
    <w:rsid w:val="009D7086"/>
    <w:rsid w:val="009E41AB"/>
    <w:rsid w:val="009E5472"/>
    <w:rsid w:val="009E5DC4"/>
    <w:rsid w:val="009F180E"/>
    <w:rsid w:val="009F3216"/>
    <w:rsid w:val="009F5723"/>
    <w:rsid w:val="009F5B37"/>
    <w:rsid w:val="00A01FB5"/>
    <w:rsid w:val="00A043B0"/>
    <w:rsid w:val="00A1033F"/>
    <w:rsid w:val="00A16A0B"/>
    <w:rsid w:val="00A209A0"/>
    <w:rsid w:val="00A26E4A"/>
    <w:rsid w:val="00A27056"/>
    <w:rsid w:val="00A31D2E"/>
    <w:rsid w:val="00A33D0C"/>
    <w:rsid w:val="00A34458"/>
    <w:rsid w:val="00A356B9"/>
    <w:rsid w:val="00A368F7"/>
    <w:rsid w:val="00A37C9C"/>
    <w:rsid w:val="00A50409"/>
    <w:rsid w:val="00A53103"/>
    <w:rsid w:val="00A56B76"/>
    <w:rsid w:val="00A614B2"/>
    <w:rsid w:val="00A657FF"/>
    <w:rsid w:val="00A708CF"/>
    <w:rsid w:val="00A7110B"/>
    <w:rsid w:val="00A722B5"/>
    <w:rsid w:val="00A72DE5"/>
    <w:rsid w:val="00A97556"/>
    <w:rsid w:val="00AA4E20"/>
    <w:rsid w:val="00AA5D55"/>
    <w:rsid w:val="00AA68B4"/>
    <w:rsid w:val="00AB771B"/>
    <w:rsid w:val="00AC1104"/>
    <w:rsid w:val="00AC39B6"/>
    <w:rsid w:val="00AC45A6"/>
    <w:rsid w:val="00AC53B9"/>
    <w:rsid w:val="00AD0BB7"/>
    <w:rsid w:val="00AD2328"/>
    <w:rsid w:val="00AE4915"/>
    <w:rsid w:val="00AF00B4"/>
    <w:rsid w:val="00AF0820"/>
    <w:rsid w:val="00B04180"/>
    <w:rsid w:val="00B054ED"/>
    <w:rsid w:val="00B07CEC"/>
    <w:rsid w:val="00B12FFE"/>
    <w:rsid w:val="00B1531F"/>
    <w:rsid w:val="00B17252"/>
    <w:rsid w:val="00B24E0E"/>
    <w:rsid w:val="00B260AF"/>
    <w:rsid w:val="00B269BF"/>
    <w:rsid w:val="00B46C8E"/>
    <w:rsid w:val="00B5659C"/>
    <w:rsid w:val="00B57C31"/>
    <w:rsid w:val="00B67196"/>
    <w:rsid w:val="00B74C3C"/>
    <w:rsid w:val="00B76372"/>
    <w:rsid w:val="00B77A19"/>
    <w:rsid w:val="00B81193"/>
    <w:rsid w:val="00B8485E"/>
    <w:rsid w:val="00B93518"/>
    <w:rsid w:val="00B93E2E"/>
    <w:rsid w:val="00B94997"/>
    <w:rsid w:val="00B95C5F"/>
    <w:rsid w:val="00BA195A"/>
    <w:rsid w:val="00BB1FCC"/>
    <w:rsid w:val="00BB5FB6"/>
    <w:rsid w:val="00BB7CCC"/>
    <w:rsid w:val="00BC06AE"/>
    <w:rsid w:val="00BC5AFC"/>
    <w:rsid w:val="00BE00C3"/>
    <w:rsid w:val="00BF00F3"/>
    <w:rsid w:val="00BF406F"/>
    <w:rsid w:val="00BF7CA4"/>
    <w:rsid w:val="00C0002F"/>
    <w:rsid w:val="00C05316"/>
    <w:rsid w:val="00C0757F"/>
    <w:rsid w:val="00C10612"/>
    <w:rsid w:val="00C27DF6"/>
    <w:rsid w:val="00C30A27"/>
    <w:rsid w:val="00C34269"/>
    <w:rsid w:val="00C35515"/>
    <w:rsid w:val="00C37C25"/>
    <w:rsid w:val="00C40D02"/>
    <w:rsid w:val="00C43BDD"/>
    <w:rsid w:val="00C51F01"/>
    <w:rsid w:val="00C54FEA"/>
    <w:rsid w:val="00C55481"/>
    <w:rsid w:val="00C565CF"/>
    <w:rsid w:val="00C66F75"/>
    <w:rsid w:val="00C678E2"/>
    <w:rsid w:val="00C7264F"/>
    <w:rsid w:val="00C729B6"/>
    <w:rsid w:val="00C9658F"/>
    <w:rsid w:val="00C966D3"/>
    <w:rsid w:val="00C97D4D"/>
    <w:rsid w:val="00CA2FC2"/>
    <w:rsid w:val="00CB6C7E"/>
    <w:rsid w:val="00CC03C5"/>
    <w:rsid w:val="00CD2F9A"/>
    <w:rsid w:val="00CD60A4"/>
    <w:rsid w:val="00CE1C5A"/>
    <w:rsid w:val="00CE4E9B"/>
    <w:rsid w:val="00CE70C4"/>
    <w:rsid w:val="00CF6C07"/>
    <w:rsid w:val="00CF7DAB"/>
    <w:rsid w:val="00D0516E"/>
    <w:rsid w:val="00D17ACB"/>
    <w:rsid w:val="00D17D54"/>
    <w:rsid w:val="00D20153"/>
    <w:rsid w:val="00D228EE"/>
    <w:rsid w:val="00D24CD8"/>
    <w:rsid w:val="00D33F23"/>
    <w:rsid w:val="00D3469B"/>
    <w:rsid w:val="00D417C3"/>
    <w:rsid w:val="00D44BE5"/>
    <w:rsid w:val="00D46785"/>
    <w:rsid w:val="00D46A5D"/>
    <w:rsid w:val="00D721BF"/>
    <w:rsid w:val="00D73E57"/>
    <w:rsid w:val="00D80DF2"/>
    <w:rsid w:val="00D83709"/>
    <w:rsid w:val="00D84D6E"/>
    <w:rsid w:val="00D91911"/>
    <w:rsid w:val="00DA061C"/>
    <w:rsid w:val="00DA31D2"/>
    <w:rsid w:val="00DA47D9"/>
    <w:rsid w:val="00DA579E"/>
    <w:rsid w:val="00DC385A"/>
    <w:rsid w:val="00DC4D6B"/>
    <w:rsid w:val="00DC6A22"/>
    <w:rsid w:val="00DC6F23"/>
    <w:rsid w:val="00DD09D9"/>
    <w:rsid w:val="00DE1CDD"/>
    <w:rsid w:val="00DE1E44"/>
    <w:rsid w:val="00DE77F0"/>
    <w:rsid w:val="00DF34EE"/>
    <w:rsid w:val="00DF39D5"/>
    <w:rsid w:val="00DF7DEF"/>
    <w:rsid w:val="00DF7FD1"/>
    <w:rsid w:val="00E11A00"/>
    <w:rsid w:val="00E1583F"/>
    <w:rsid w:val="00E16AF9"/>
    <w:rsid w:val="00E327EA"/>
    <w:rsid w:val="00E369BC"/>
    <w:rsid w:val="00E43481"/>
    <w:rsid w:val="00E4793F"/>
    <w:rsid w:val="00E50F67"/>
    <w:rsid w:val="00E5180D"/>
    <w:rsid w:val="00E5503B"/>
    <w:rsid w:val="00E5649F"/>
    <w:rsid w:val="00E64C46"/>
    <w:rsid w:val="00E75BE3"/>
    <w:rsid w:val="00E810D9"/>
    <w:rsid w:val="00E81C88"/>
    <w:rsid w:val="00E83B30"/>
    <w:rsid w:val="00E854E7"/>
    <w:rsid w:val="00E87DEB"/>
    <w:rsid w:val="00E94698"/>
    <w:rsid w:val="00E94BA5"/>
    <w:rsid w:val="00E94CA3"/>
    <w:rsid w:val="00EB04E9"/>
    <w:rsid w:val="00EB2C5F"/>
    <w:rsid w:val="00EC123D"/>
    <w:rsid w:val="00EC13B7"/>
    <w:rsid w:val="00EC2EB6"/>
    <w:rsid w:val="00ED173F"/>
    <w:rsid w:val="00ED29EF"/>
    <w:rsid w:val="00EE08A0"/>
    <w:rsid w:val="00EF4615"/>
    <w:rsid w:val="00EF4C4A"/>
    <w:rsid w:val="00F008C3"/>
    <w:rsid w:val="00F038D8"/>
    <w:rsid w:val="00F050E7"/>
    <w:rsid w:val="00F11422"/>
    <w:rsid w:val="00F16B9A"/>
    <w:rsid w:val="00F20821"/>
    <w:rsid w:val="00F21ED3"/>
    <w:rsid w:val="00F2431E"/>
    <w:rsid w:val="00F33F63"/>
    <w:rsid w:val="00F36939"/>
    <w:rsid w:val="00F46B41"/>
    <w:rsid w:val="00F55CF0"/>
    <w:rsid w:val="00F65D16"/>
    <w:rsid w:val="00F67206"/>
    <w:rsid w:val="00F7639D"/>
    <w:rsid w:val="00F76735"/>
    <w:rsid w:val="00F815AC"/>
    <w:rsid w:val="00F85346"/>
    <w:rsid w:val="00F92CA0"/>
    <w:rsid w:val="00F92D16"/>
    <w:rsid w:val="00F930DC"/>
    <w:rsid w:val="00F93D3E"/>
    <w:rsid w:val="00F95B95"/>
    <w:rsid w:val="00FA21D8"/>
    <w:rsid w:val="00FA22FE"/>
    <w:rsid w:val="00FA489A"/>
    <w:rsid w:val="00FB2AA4"/>
    <w:rsid w:val="00FC3394"/>
    <w:rsid w:val="00FC6FED"/>
    <w:rsid w:val="00FD2985"/>
    <w:rsid w:val="00FD75BB"/>
    <w:rsid w:val="00FD7DEB"/>
    <w:rsid w:val="00FE0EE7"/>
    <w:rsid w:val="00FE1BD3"/>
    <w:rsid w:val="00FE351D"/>
    <w:rsid w:val="00FE3EB8"/>
    <w:rsid w:val="00FE7213"/>
    <w:rsid w:val="00FF40A6"/>
    <w:rsid w:val="00FF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3FD27"/>
  <w14:defaultImageDpi w14:val="32767"/>
  <w15:chartTrackingRefBased/>
  <w15:docId w15:val="{047AD305-1EE0-BE42-B4D0-E0A949B00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6A0"/>
    <w:rPr>
      <w:rFonts w:eastAsiaTheme="minorHAnsi"/>
    </w:rPr>
  </w:style>
  <w:style w:type="paragraph" w:styleId="Heading1">
    <w:name w:val="heading 1"/>
    <w:basedOn w:val="Normal"/>
    <w:link w:val="Heading1Char"/>
    <w:autoRedefine/>
    <w:uiPriority w:val="9"/>
    <w:qFormat/>
    <w:rsid w:val="00614790"/>
    <w:pPr>
      <w:widowControl w:val="0"/>
      <w:autoSpaceDE w:val="0"/>
      <w:autoSpaceDN w:val="0"/>
      <w:spacing w:before="83" w:after="240" w:line="480" w:lineRule="auto"/>
      <w:ind w:left="543"/>
      <w:jc w:val="center"/>
      <w:outlineLvl w:val="0"/>
    </w:pPr>
    <w:rPr>
      <w:rFonts w:ascii="Calibri" w:eastAsia="Calibri" w:hAnsi="Calibri" w:cs="Calibri"/>
      <w:bCs/>
      <w:sz w:val="28"/>
      <w:szCs w:val="28"/>
      <w:lang w:val="en-AU" w:eastAsia="en-AU" w:bidi="en-AU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1A02B7"/>
    <w:pPr>
      <w:widowControl w:val="0"/>
      <w:autoSpaceDE w:val="0"/>
      <w:autoSpaceDN w:val="0"/>
      <w:spacing w:after="240" w:line="360" w:lineRule="auto"/>
      <w:ind w:left="440"/>
      <w:jc w:val="center"/>
      <w:outlineLvl w:val="1"/>
    </w:pPr>
    <w:rPr>
      <w:rFonts w:ascii="Calibri" w:eastAsia="Calibri" w:hAnsi="Calibri" w:cs="Calibri"/>
      <w:bCs/>
      <w:szCs w:val="22"/>
      <w:lang w:val="en-AU" w:eastAsia="en-AU" w:bidi="en-AU"/>
    </w:rPr>
  </w:style>
  <w:style w:type="paragraph" w:styleId="Heading3">
    <w:name w:val="heading 3"/>
    <w:basedOn w:val="BodyText"/>
    <w:next w:val="Normal"/>
    <w:link w:val="Heading3Char"/>
    <w:autoRedefine/>
    <w:uiPriority w:val="9"/>
    <w:unhideWhenUsed/>
    <w:qFormat/>
    <w:rsid w:val="00614790"/>
    <w:pPr>
      <w:spacing w:before="1" w:after="0"/>
      <w:ind w:left="2442" w:right="2544"/>
      <w:outlineLvl w:val="2"/>
    </w:pPr>
    <w:rPr>
      <w:rFonts w:ascii="Calibri" w:hAnsi="Calibri"/>
      <w:i/>
      <w:lang w:val="en-AU" w:eastAsia="en-AU" w:bidi="en-AU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260AF"/>
    <w:pPr>
      <w:keepNext/>
      <w:keepLines/>
      <w:widowControl w:val="0"/>
      <w:autoSpaceDE w:val="0"/>
      <w:autoSpaceDN w:val="0"/>
      <w:spacing w:after="120" w:line="360" w:lineRule="auto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Cs w:val="22"/>
      <w:lang w:val="en-AU" w:eastAsia="en-AU" w:bidi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02B7"/>
    <w:rPr>
      <w:rFonts w:ascii="Calibri" w:eastAsia="Calibri" w:hAnsi="Calibri" w:cs="Calibri"/>
      <w:b/>
      <w:bCs/>
      <w:lang w:val="en-AU" w:eastAsia="en-AU" w:bidi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060"/>
    <w:pPr>
      <w:widowControl w:val="0"/>
      <w:numPr>
        <w:ilvl w:val="1"/>
      </w:numPr>
      <w:autoSpaceDE w:val="0"/>
      <w:autoSpaceDN w:val="0"/>
      <w:spacing w:after="160" w:line="360" w:lineRule="auto"/>
    </w:pPr>
    <w:rPr>
      <w:rFonts w:ascii="Times New Roman" w:eastAsiaTheme="minorEastAsia" w:hAnsi="Times New Roman" w:cs="Calibri"/>
      <w:b/>
      <w:color w:val="5A5A5A" w:themeColor="text1" w:themeTint="A5"/>
      <w:spacing w:val="15"/>
      <w:sz w:val="22"/>
      <w:szCs w:val="22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056060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14790"/>
    <w:rPr>
      <w:rFonts w:ascii="Calibri" w:eastAsia="Calibri" w:hAnsi="Calibri" w:cs="Calibri"/>
      <w:b/>
      <w:bCs/>
      <w:sz w:val="28"/>
      <w:szCs w:val="28"/>
      <w:lang w:val="en-AU" w:eastAsia="en-AU" w:bidi="en-AU"/>
    </w:rPr>
  </w:style>
  <w:style w:type="paragraph" w:styleId="Title">
    <w:name w:val="Title"/>
    <w:basedOn w:val="Normal"/>
    <w:next w:val="Normal"/>
    <w:link w:val="TitleChar"/>
    <w:uiPriority w:val="10"/>
    <w:qFormat/>
    <w:rsid w:val="001F6EAD"/>
    <w:pPr>
      <w:widowControl w:val="0"/>
      <w:autoSpaceDE w:val="0"/>
      <w:autoSpaceDN w:val="0"/>
      <w:spacing w:after="240" w:line="36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  <w:lang w:val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1F6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614790"/>
    <w:rPr>
      <w:rFonts w:ascii="Calibri" w:eastAsia="Calibri" w:hAnsi="Calibri" w:cs="Calibri"/>
      <w:i/>
      <w:lang w:val="en-AU" w:eastAsia="en-AU" w:bidi="en-AU"/>
    </w:rPr>
  </w:style>
  <w:style w:type="paragraph" w:customStyle="1" w:styleId="Style1">
    <w:name w:val="Style1"/>
    <w:basedOn w:val="Heading2"/>
    <w:autoRedefine/>
    <w:qFormat/>
    <w:rsid w:val="001A02B7"/>
    <w:pPr>
      <w:spacing w:line="276" w:lineRule="auto"/>
    </w:pPr>
    <w:rPr>
      <w:b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614790"/>
    <w:pPr>
      <w:widowControl w:val="0"/>
      <w:autoSpaceDE w:val="0"/>
      <w:autoSpaceDN w:val="0"/>
      <w:spacing w:after="120" w:line="360" w:lineRule="auto"/>
    </w:pPr>
    <w:rPr>
      <w:rFonts w:ascii="Times New Roman" w:eastAsia="Calibri" w:hAnsi="Times New Roman" w:cs="Calibri"/>
      <w:b/>
      <w:szCs w:val="22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14790"/>
  </w:style>
  <w:style w:type="character" w:customStyle="1" w:styleId="Heading4Char">
    <w:name w:val="Heading 4 Char"/>
    <w:basedOn w:val="DefaultParagraphFont"/>
    <w:link w:val="Heading4"/>
    <w:uiPriority w:val="9"/>
    <w:rsid w:val="00B260AF"/>
    <w:rPr>
      <w:rFonts w:eastAsiaTheme="majorEastAsia" w:cstheme="majorBidi"/>
      <w:bCs/>
      <w:i/>
      <w:iCs/>
      <w:color w:val="000000" w:themeColor="text1"/>
      <w:lang w:val="en-AU" w:eastAsia="en-AU" w:bidi="en-AU"/>
    </w:rPr>
  </w:style>
  <w:style w:type="table" w:styleId="TableGrid">
    <w:name w:val="Table Grid"/>
    <w:basedOn w:val="TableNormal"/>
    <w:uiPriority w:val="39"/>
    <w:rsid w:val="007016A0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016A0"/>
    <w:rPr>
      <w:rFonts w:ascii="Calibri" w:hAnsi="Calibri" w:cs="Times New Roman"/>
      <w:color w:val="000000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62B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2B87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762B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2B87"/>
    <w:rPr>
      <w:rFonts w:eastAsiaTheme="minorHAnsi"/>
    </w:rPr>
  </w:style>
  <w:style w:type="character" w:customStyle="1" w:styleId="orcid-id-https">
    <w:name w:val="orcid-id-https"/>
    <w:basedOn w:val="DefaultParagraphFont"/>
    <w:rsid w:val="00762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0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Leigh Hicklenton</dc:creator>
  <cp:keywords/>
  <dc:description/>
  <cp:lastModifiedBy>Carol Leigh Hicklenton</cp:lastModifiedBy>
  <cp:revision>3</cp:revision>
  <dcterms:created xsi:type="dcterms:W3CDTF">2020-12-23T02:05:00Z</dcterms:created>
  <dcterms:modified xsi:type="dcterms:W3CDTF">2020-12-23T02:05:00Z</dcterms:modified>
</cp:coreProperties>
</file>